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3B91C" w14:textId="2CB283FB" w:rsidR="00F728E0" w:rsidRPr="00503A75" w:rsidRDefault="00503A75" w:rsidP="00503A75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6075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 Coping with smell and taste changes.</w:t>
      </w:r>
    </w:p>
    <w:p w14:paraId="48D180BB" w14:textId="28445463" w:rsidR="00503A75" w:rsidRPr="00503A75" w:rsidRDefault="00503A75" w:rsidP="00503A75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0661442" w14:textId="17CD864C" w:rsidR="00503A75" w:rsidRP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6075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503A7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 </w:t>
      </w:r>
      <w:r w:rsidRPr="00503A75">
        <w:rPr>
          <w:rFonts w:ascii="Times New Roman" w:hAnsi="Times New Roman" w:cs="Times New Roman"/>
          <w:sz w:val="24"/>
          <w:szCs w:val="24"/>
          <w:lang w:val="en-US"/>
        </w:rPr>
        <w:t>Coping with distorted smell</w:t>
      </w:r>
    </w:p>
    <w:tbl>
      <w:tblPr>
        <w:tblpPr w:leftFromText="141" w:rightFromText="141" w:vertAnchor="page" w:horzAnchor="margin" w:tblpY="2521"/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701"/>
        <w:gridCol w:w="1701"/>
      </w:tblGrid>
      <w:tr w:rsidR="00503A75" w:rsidRPr="00503A75" w14:paraId="21C8F0D1" w14:textId="77777777" w:rsidTr="00097D90">
        <w:trPr>
          <w:trHeight w:val="350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8CC46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32B365" w14:textId="77777777" w:rsidR="00503A75" w:rsidRDefault="00503A75" w:rsidP="005B7D07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weeks</w:t>
            </w:r>
          </w:p>
          <w:p w14:paraId="0A61548D" w14:textId="3BC682C7" w:rsidR="0027259C" w:rsidRPr="0027259C" w:rsidRDefault="0027259C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40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E54F90" w14:textId="77777777" w:rsidR="00503A75" w:rsidRDefault="00503A75" w:rsidP="005B7D07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 months</w:t>
            </w:r>
          </w:p>
          <w:p w14:paraId="52F564C3" w14:textId="19C782E7" w:rsidR="0027259C" w:rsidRPr="0027259C" w:rsidRDefault="0027259C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8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853A38" w14:textId="77777777" w:rsidR="00503A75" w:rsidRDefault="00503A75" w:rsidP="005B7D07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 months</w:t>
            </w:r>
          </w:p>
          <w:p w14:paraId="2B2767E1" w14:textId="73226760" w:rsidR="0027259C" w:rsidRPr="0027259C" w:rsidRDefault="0027259C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12)</w:t>
            </w:r>
          </w:p>
        </w:tc>
      </w:tr>
      <w:tr w:rsidR="00503A75" w:rsidRPr="00503A75" w14:paraId="17CE5195" w14:textId="77777777" w:rsidTr="00097D90">
        <w:trPr>
          <w:trHeight w:val="363"/>
        </w:trPr>
        <w:tc>
          <w:tcPr>
            <w:tcW w:w="3969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B3FBE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diminished smell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59303D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C9AA9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E5FAAB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03A75" w:rsidRPr="00503A75" w14:paraId="344A89BB" w14:textId="77777777" w:rsidTr="00097D90">
        <w:trPr>
          <w:trHeight w:val="363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1C8457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hing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0DD4D3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AA669E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6536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503A75" w:rsidRPr="00503A75" w14:paraId="62760832" w14:textId="77777777" w:rsidTr="00097D90">
        <w:trPr>
          <w:trHeight w:val="363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29EDB" w14:textId="348659DF" w:rsidR="00503A75" w:rsidRPr="00503A75" w:rsidRDefault="005B7D07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void bad smells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E4FBD1" w14:textId="77777777" w:rsidR="00503A75" w:rsidRPr="00503A75" w:rsidRDefault="00503A75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D6CF9" w14:textId="4A09A3A7" w:rsidR="00503A75" w:rsidRPr="00503A75" w:rsidRDefault="005B7D07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6A6373" w14:textId="730D87C4" w:rsidR="00503A75" w:rsidRPr="00503A75" w:rsidRDefault="005B7D07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</w:tbl>
    <w:p w14:paraId="55D9C83C" w14:textId="617BA68B" w:rsid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2D725B79" w14:textId="77777777" w:rsidR="005B7D07" w:rsidRDefault="005B7D07" w:rsidP="005B7D07">
      <w:pPr>
        <w:pStyle w:val="Geenafstand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5638DAA" w14:textId="6E32FB64" w:rsidR="005B7D07" w:rsidRDefault="005B7D07" w:rsidP="005B7D07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6075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 </w:t>
      </w:r>
      <w:r>
        <w:rPr>
          <w:rFonts w:ascii="Times New Roman" w:hAnsi="Times New Roman" w:cs="Times New Roman"/>
          <w:sz w:val="24"/>
          <w:szCs w:val="24"/>
          <w:lang w:val="en-US"/>
        </w:rPr>
        <w:t>Coping with diminished smell</w:t>
      </w:r>
    </w:p>
    <w:p w14:paraId="5827E819" w14:textId="77777777" w:rsidR="005B7D07" w:rsidRPr="00503A75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072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9"/>
        <w:gridCol w:w="1701"/>
        <w:gridCol w:w="1701"/>
        <w:gridCol w:w="1701"/>
      </w:tblGrid>
      <w:tr w:rsidR="00097D90" w:rsidRPr="00503A75" w14:paraId="4F272C5F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89A39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9535F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</w:t>
            </w:r>
          </w:p>
          <w:p w14:paraId="6C21332D" w14:textId="0F6F3590" w:rsidR="0027259C" w:rsidRPr="0027259C" w:rsidRDefault="0027259C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40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B373F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onths</w:t>
            </w:r>
          </w:p>
          <w:p w14:paraId="50B54793" w14:textId="00C28414" w:rsidR="0027259C" w:rsidRPr="0027259C" w:rsidRDefault="0027259C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8)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2D8AD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nths</w:t>
            </w:r>
          </w:p>
          <w:p w14:paraId="5587A08D" w14:textId="66DEAA3B" w:rsidR="0027259C" w:rsidRPr="0027259C" w:rsidRDefault="0027259C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2)</w:t>
            </w:r>
          </w:p>
        </w:tc>
      </w:tr>
      <w:tr w:rsidR="00097D90" w:rsidRPr="00503A75" w14:paraId="2596225B" w14:textId="77777777" w:rsidTr="00097D90">
        <w:trPr>
          <w:trHeight w:val="364"/>
        </w:trPr>
        <w:tc>
          <w:tcPr>
            <w:tcW w:w="3969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DE089D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No diminished smell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FD292E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1A1C0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472CFF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7D90" w:rsidRPr="00503A75" w14:paraId="63FF6AA1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B0D03C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Nothing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132BD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744532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F3C0B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97D90" w:rsidRPr="00503A75" w14:paraId="5BD64FD8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AA5570" w14:textId="5589C8A9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Smell products</w:t>
            </w:r>
            <w:r w:rsidR="005B7D07">
              <w:rPr>
                <w:rFonts w:ascii="Times New Roman" w:hAnsi="Times New Roman" w:cs="Times New Roman"/>
                <w:sz w:val="24"/>
                <w:szCs w:val="24"/>
              </w:rPr>
              <w:t xml:space="preserve"> to test if smell is back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C8FA9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04ED7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1D5F1B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7D90" w:rsidRPr="00503A75" w14:paraId="02531C87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C204C9" w14:textId="6752D058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 o</w:t>
            </w:r>
            <w:r w:rsidR="00503A75" w:rsidRPr="00503A75">
              <w:rPr>
                <w:rFonts w:ascii="Times New Roman" w:hAnsi="Times New Roman" w:cs="Times New Roman"/>
                <w:sz w:val="24"/>
                <w:szCs w:val="24"/>
              </w:rPr>
              <w:t xml:space="preserve">ther peop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o smell </w:t>
            </w:r>
            <w:r w:rsidR="00503A75" w:rsidRPr="00503A75">
              <w:rPr>
                <w:rFonts w:ascii="Times New Roman" w:hAnsi="Times New Roman" w:cs="Times New Roman"/>
                <w:sz w:val="24"/>
                <w:szCs w:val="24"/>
              </w:rPr>
              <w:t>rotten food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E5B66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543B9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441129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D07" w:rsidRPr="00503A75" w14:paraId="5F6540E2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2DBAA" w14:textId="2B272A4A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y extra attention to hygiene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20045" w14:textId="188E3340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D1260B" w14:textId="2250D3FA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AD38B5" w14:textId="11E0DA5E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D07" w:rsidRPr="00503A75" w14:paraId="3A1A4DE1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4FD697" w14:textId="069F11E5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ell training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81DA6" w14:textId="1F7E2442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62506" w14:textId="4541B5F1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872819" w14:textId="04EDC0B6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B7D07" w:rsidRPr="00503A75" w14:paraId="5B178AD3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6F66B9" w14:textId="0388ADA3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 help with cooking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49EDF" w14:textId="2D7A0083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0FBEC8" w14:textId="3C726134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16DC8A" w14:textId="0B07E9E6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7E25AD29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53C4DC" w14:textId="5D8F26C8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y extra attention to expiration date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B40490" w14:textId="57CFB9BF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FDD94" w14:textId="5715AE3A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846BBC" w14:textId="75C9B8BD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97D90" w:rsidRPr="00503A75" w14:paraId="3370B20D" w14:textId="77777777" w:rsidTr="00097D90">
        <w:trPr>
          <w:trHeight w:val="364"/>
        </w:trPr>
        <w:tc>
          <w:tcPr>
            <w:tcW w:w="3969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7A1739" w14:textId="155CEAA3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ean more often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6DC7F" w14:textId="73557838" w:rsidR="00503A75" w:rsidRPr="00503A75" w:rsidRDefault="005B7D07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93E8FB" w14:textId="4A284A02" w:rsidR="00503A75" w:rsidRPr="00503A75" w:rsidRDefault="005B7D07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87A18" w14:textId="11FF46C6" w:rsidR="00503A75" w:rsidRPr="00503A75" w:rsidRDefault="005B7D07" w:rsidP="005B7D07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C1AB978" w14:textId="21455107" w:rsid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7B42466B" w14:textId="38945EA6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2EFFCFD0" w14:textId="26D4194F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31DBAEC3" w14:textId="53CC381E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5C91C976" w14:textId="5FEAA9A7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487B5A30" w14:textId="3F3FBA34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0AD743C5" w14:textId="7F4F9F19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2C978DAD" w14:textId="4D22E89C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4F427C71" w14:textId="44ACD7BD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35DD3B96" w14:textId="0343BFBD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591F6BC2" w14:textId="2575D0DD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33DA8188" w14:textId="60A810AD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2A94A79F" w14:textId="23EF5262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2F38485A" w14:textId="77777777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574A6ACD" w14:textId="77777777" w:rsidR="005B7D07" w:rsidRDefault="005B7D07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p w14:paraId="3E05D6A9" w14:textId="09EFF365" w:rsid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60756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161A11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oping with change in taste intensity</w:t>
      </w:r>
    </w:p>
    <w:p w14:paraId="1811427C" w14:textId="77777777" w:rsid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62"/>
        <w:gridCol w:w="1698"/>
        <w:gridCol w:w="1696"/>
        <w:gridCol w:w="1696"/>
      </w:tblGrid>
      <w:tr w:rsidR="003965C7" w:rsidRPr="00503A75" w14:paraId="127C3462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51D7BC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64C42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weeks</w:t>
            </w:r>
          </w:p>
          <w:p w14:paraId="21CDFBD3" w14:textId="65886D5F" w:rsidR="0027259C" w:rsidRPr="00503A75" w:rsidRDefault="0027259C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4)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4C8B87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onths</w:t>
            </w:r>
          </w:p>
          <w:p w14:paraId="76428DCA" w14:textId="7486DA1F" w:rsidR="0027259C" w:rsidRPr="0027259C" w:rsidRDefault="0027259C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4)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24" w:space="0" w:color="F8F8F8"/>
              <w:right w:val="single" w:sz="8" w:space="0" w:color="F8F8F8"/>
            </w:tcBorders>
            <w:shd w:val="clear" w:color="auto" w:fill="8EAADB" w:themeFill="accent1" w:themeFillTint="9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181DD" w14:textId="77777777" w:rsidR="00503A75" w:rsidRDefault="00503A75" w:rsidP="00503A75">
            <w:pPr>
              <w:pStyle w:val="Geenafstand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 months</w:t>
            </w:r>
          </w:p>
          <w:p w14:paraId="72466ACD" w14:textId="75044D84" w:rsidR="0027259C" w:rsidRPr="0027259C" w:rsidRDefault="0027259C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9)</w:t>
            </w:r>
          </w:p>
        </w:tc>
      </w:tr>
      <w:tr w:rsidR="003965C7" w:rsidRPr="00503A75" w14:paraId="491E3664" w14:textId="77777777" w:rsidTr="00097D90">
        <w:trPr>
          <w:trHeight w:val="363"/>
        </w:trPr>
        <w:tc>
          <w:tcPr>
            <w:tcW w:w="2188" w:type="pct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F25B75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Nothing</w:t>
            </w:r>
          </w:p>
        </w:tc>
        <w:tc>
          <w:tcPr>
            <w:tcW w:w="938" w:type="pct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B78C4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37" w:type="pct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4A1D7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7" w:type="pct"/>
            <w:tcBorders>
              <w:top w:val="single" w:sz="24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17624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965C7" w:rsidRPr="00503A75" w14:paraId="2CA50220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198926" w14:textId="3D88166E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 xml:space="preserve">Experiment </w:t>
            </w:r>
            <w:r w:rsidR="003965C7">
              <w:rPr>
                <w:rFonts w:ascii="Times New Roman" w:hAnsi="Times New Roman" w:cs="Times New Roman"/>
                <w:sz w:val="24"/>
                <w:szCs w:val="24"/>
              </w:rPr>
              <w:t xml:space="preserve">with </w:t>
            </w: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stronger flavors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AF4316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AD5305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6D137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965C7" w:rsidRPr="00503A75" w14:paraId="4C063ADD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4F429E" w14:textId="6FD2219A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k help with cooking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BB7BB1" w14:textId="5E877BAC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51C66" w14:textId="396B99AB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9F72DC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5C7" w:rsidRPr="00503A75" w14:paraId="0FC359BC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CFB11" w14:textId="4411E591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 certain flavors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8794A" w14:textId="60976FD7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21FBF9" w14:textId="22790C5C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C7579" w14:textId="49331227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965C7" w:rsidRPr="00503A75" w14:paraId="48B1FDA6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562C4E" w14:textId="2A35C467" w:rsidR="00503A75" w:rsidRPr="00503A75" w:rsidRDefault="003965C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e h</w:t>
            </w:r>
            <w:r w:rsidR="00503A75" w:rsidRPr="00503A75">
              <w:rPr>
                <w:rFonts w:ascii="Times New Roman" w:hAnsi="Times New Roman" w:cs="Times New Roman"/>
                <w:sz w:val="24"/>
                <w:szCs w:val="24"/>
              </w:rPr>
              <w:t>igh moisturized foods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E9038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1F6CB1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998C8E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3965C7" w:rsidRPr="00503A75" w14:paraId="268867A3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CAFE1" w14:textId="6BAC9886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ste products to test if taste is back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43E21" w14:textId="3AFDCD45" w:rsidR="00503A75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604756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9D95CB" w14:textId="77777777" w:rsidR="00503A75" w:rsidRPr="00503A75" w:rsidRDefault="00503A75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 w:rsidRPr="00503A7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74FE4D03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81C250" w14:textId="7EB1DB82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ew longer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0846DD" w14:textId="083EFA2C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9350EB" w14:textId="2D4E25D0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942FE5" w14:textId="4E6EF0B5" w:rsidR="005B7D07" w:rsidRPr="00503A75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11E931EB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787509" w14:textId="1FC56EB9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th rinsing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2EA307" w14:textId="743563CE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310555" w14:textId="3F42C34E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A653CA" w14:textId="7F4B6FB5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B7D07" w:rsidRPr="00503A75" w14:paraId="57E5339E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6AB83" w14:textId="44BAEE5E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ating less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3EB39A" w14:textId="5257549A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D142E" w14:textId="7B558A95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DEEAF6" w:themeFill="accent5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7BFEA7" w14:textId="1BB272E3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5B7D07" w:rsidRPr="00503A75" w14:paraId="5C2FFF17" w14:textId="77777777" w:rsidTr="00097D90">
        <w:trPr>
          <w:trHeight w:val="363"/>
        </w:trPr>
        <w:tc>
          <w:tcPr>
            <w:tcW w:w="218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39F3E" w14:textId="21A38CF4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eets in mouth</w:t>
            </w:r>
          </w:p>
        </w:tc>
        <w:tc>
          <w:tcPr>
            <w:tcW w:w="938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80CC3D" w14:textId="1A63200B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281B45" w14:textId="67D110B3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37" w:type="pct"/>
            <w:tcBorders>
              <w:top w:val="single" w:sz="8" w:space="0" w:color="F8F8F8"/>
              <w:left w:val="single" w:sz="8" w:space="0" w:color="F8F8F8"/>
              <w:bottom w:val="single" w:sz="8" w:space="0" w:color="F8F8F8"/>
              <w:right w:val="single" w:sz="8" w:space="0" w:color="F8F8F8"/>
            </w:tcBorders>
            <w:shd w:val="clear" w:color="auto" w:fill="EDEDED" w:themeFill="accent3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B2179" w14:textId="5A7A8089" w:rsidR="005B7D07" w:rsidRDefault="005B7D07" w:rsidP="00503A75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70149BA" w14:textId="77777777" w:rsidR="00503A75" w:rsidRPr="00503A75" w:rsidRDefault="00503A75" w:rsidP="00503A75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03A75" w:rsidRPr="00503A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7385A" w14:textId="77777777" w:rsidR="003965C7" w:rsidRDefault="003965C7" w:rsidP="003965C7">
      <w:pPr>
        <w:spacing w:after="0" w:line="240" w:lineRule="auto"/>
      </w:pPr>
      <w:r>
        <w:separator/>
      </w:r>
    </w:p>
  </w:endnote>
  <w:endnote w:type="continuationSeparator" w:id="0">
    <w:p w14:paraId="0158779E" w14:textId="77777777" w:rsidR="003965C7" w:rsidRDefault="003965C7" w:rsidP="003965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D49AA" w14:textId="77777777" w:rsidR="003965C7" w:rsidRDefault="003965C7" w:rsidP="003965C7">
      <w:pPr>
        <w:spacing w:after="0" w:line="240" w:lineRule="auto"/>
      </w:pPr>
      <w:r>
        <w:separator/>
      </w:r>
    </w:p>
  </w:footnote>
  <w:footnote w:type="continuationSeparator" w:id="0">
    <w:p w14:paraId="30039CA8" w14:textId="77777777" w:rsidR="003965C7" w:rsidRDefault="003965C7" w:rsidP="003965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C06D1"/>
    <w:multiLevelType w:val="hybridMultilevel"/>
    <w:tmpl w:val="75ACB8E4"/>
    <w:lvl w:ilvl="0" w:tplc="93E89DAA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FF26EAEE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4620B5EA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6428D18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B7FCF67C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87CE8CAA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F92B684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96AEF52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87CE63A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2AFA76C1"/>
    <w:multiLevelType w:val="hybridMultilevel"/>
    <w:tmpl w:val="2388A25A"/>
    <w:lvl w:ilvl="0" w:tplc="DE4CBE1C">
      <w:start w:val="1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FB03E58" w:tentative="1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35741548" w:tentative="1">
      <w:start w:val="1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388DC16" w:tentative="1">
      <w:start w:val="1"/>
      <w:numFmt w:val="bullet"/>
      <w:lvlText w:val="-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45C8066" w:tentative="1">
      <w:start w:val="1"/>
      <w:numFmt w:val="bullet"/>
      <w:lvlText w:val="-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AB67BA6" w:tentative="1">
      <w:start w:val="1"/>
      <w:numFmt w:val="bullet"/>
      <w:lvlText w:val="-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34E4102" w:tentative="1">
      <w:start w:val="1"/>
      <w:numFmt w:val="bullet"/>
      <w:lvlText w:val="-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238B880" w:tentative="1">
      <w:start w:val="1"/>
      <w:numFmt w:val="bullet"/>
      <w:lvlText w:val="-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D88B5A6" w:tentative="1">
      <w:start w:val="1"/>
      <w:numFmt w:val="bullet"/>
      <w:lvlText w:val="-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num w:numId="1" w16cid:durableId="90900029">
    <w:abstractNumId w:val="1"/>
  </w:num>
  <w:num w:numId="2" w16cid:durableId="15667972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75"/>
    <w:rsid w:val="00097D90"/>
    <w:rsid w:val="00161A11"/>
    <w:rsid w:val="0027259C"/>
    <w:rsid w:val="003965C7"/>
    <w:rsid w:val="00492881"/>
    <w:rsid w:val="00503A75"/>
    <w:rsid w:val="005B20B9"/>
    <w:rsid w:val="005B7D07"/>
    <w:rsid w:val="00867E2B"/>
    <w:rsid w:val="00C60756"/>
    <w:rsid w:val="00F72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0CFD4A90"/>
  <w15:chartTrackingRefBased/>
  <w15:docId w15:val="{664857DB-F0DA-462F-9E3D-2D6917B35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503A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32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7360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5107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0748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623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263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7631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381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6723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8027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5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77204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1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3682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6110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340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774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63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1059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9177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22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530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9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5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2</Pages>
  <Words>148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t, JM van (onco)</dc:creator>
  <cp:keywords/>
  <dc:description/>
  <cp:lastModifiedBy>Elst, JM van (onco)</cp:lastModifiedBy>
  <cp:revision>6</cp:revision>
  <dcterms:created xsi:type="dcterms:W3CDTF">2023-01-23T14:23:00Z</dcterms:created>
  <dcterms:modified xsi:type="dcterms:W3CDTF">2023-03-27T09:29:00Z</dcterms:modified>
</cp:coreProperties>
</file>